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250" w:tblpY="1759"/>
        <w:tblW w:w="15127" w:type="dxa"/>
        <w:tblBorders>
          <w:top w:val="single" w:sz="24" w:space="0" w:color="auto"/>
          <w:left w:val="single" w:sz="4" w:space="0" w:color="auto"/>
          <w:bottom w:val="single" w:sz="2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951"/>
        <w:gridCol w:w="850"/>
        <w:gridCol w:w="709"/>
        <w:gridCol w:w="750"/>
        <w:gridCol w:w="850"/>
        <w:gridCol w:w="952"/>
        <w:gridCol w:w="891"/>
        <w:gridCol w:w="951"/>
        <w:gridCol w:w="851"/>
        <w:gridCol w:w="709"/>
        <w:gridCol w:w="850"/>
        <w:gridCol w:w="992"/>
        <w:gridCol w:w="992"/>
        <w:gridCol w:w="993"/>
        <w:gridCol w:w="992"/>
      </w:tblGrid>
      <w:tr w:rsidR="00087BA7" w:rsidRPr="00B42A50" w:rsidTr="000B39C3">
        <w:trPr>
          <w:trHeight w:val="300"/>
        </w:trPr>
        <w:tc>
          <w:tcPr>
            <w:tcW w:w="1844" w:type="dxa"/>
            <w:vMerge w:val="restart"/>
            <w:tcBorders>
              <w:top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BA7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Sample ID</w:t>
            </w:r>
          </w:p>
        </w:tc>
        <w:tc>
          <w:tcPr>
            <w:tcW w:w="951" w:type="dxa"/>
            <w:vMerge w:val="restart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87BA7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SP-ELISA results (PI)</w:t>
            </w:r>
          </w:p>
        </w:tc>
        <w:tc>
          <w:tcPr>
            <w:tcW w:w="5953" w:type="dxa"/>
            <w:gridSpan w:val="7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87BA7" w:rsidRPr="00D5086B" w:rsidRDefault="00087BA7" w:rsidP="000B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PBE titration results</w:t>
            </w:r>
          </w:p>
        </w:tc>
        <w:tc>
          <w:tcPr>
            <w:tcW w:w="6379" w:type="dxa"/>
            <w:gridSpan w:val="7"/>
            <w:tcBorders>
              <w:left w:val="single" w:sz="24" w:space="0" w:color="auto"/>
              <w:bottom w:val="single" w:sz="4" w:space="0" w:color="auto"/>
            </w:tcBorders>
          </w:tcPr>
          <w:p w:rsidR="00087BA7" w:rsidRPr="00D5086B" w:rsidRDefault="00087BA7" w:rsidP="000B3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NT results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O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A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C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Asia 1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SAT 1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AT 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SAT 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2A8B" w:rsidRPr="00D5086B" w:rsidRDefault="00917A96" w:rsidP="000B39C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     </w:t>
            </w:r>
            <w:bookmarkStart w:id="0" w:name="_GoBack"/>
            <w:bookmarkEnd w:id="0"/>
            <w:r w:rsidR="00452A8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sia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AT 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AT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AT 3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7D7135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singiro distric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33E3E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452A8B"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 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33E3E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452A8B"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05 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9175C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452A8B"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3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F0DD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Sub tota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/2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/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/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/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/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/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/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/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/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/14</w:t>
            </w:r>
          </w:p>
        </w:tc>
      </w:tr>
      <w:tr w:rsidR="00452A8B" w:rsidRPr="00B42A50" w:rsidTr="000B39C3">
        <w:trPr>
          <w:trHeight w:val="77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7D7135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Kiruhura</w:t>
            </w:r>
            <w:proofErr w:type="spellEnd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istrict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/se/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/se/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/se/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5/se/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5/se/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5/se/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5/se/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/se/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5/se/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5/se/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5/se/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5/se/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087BA7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/se/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 tota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/1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/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E3A6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/1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/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/1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/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/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/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/12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7D7135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Kween</w:t>
            </w:r>
            <w:proofErr w:type="spellEnd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istrict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een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een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een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een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een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een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een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een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B369C8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</w:t>
            </w:r>
            <w:r w:rsidR="00452A8B"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een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B369C8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</w:t>
            </w:r>
            <w:r w:rsidR="00452A8B"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een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Default="00DA5A54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5846A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</w:t>
            </w:r>
            <w:r w:rsidR="00452A8B"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n</w:t>
            </w:r>
            <w:proofErr w:type="spellEnd"/>
            <w:r w:rsidR="00452A8B"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se/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 tota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/11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/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/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/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/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/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/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584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9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7D7135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Nwoya</w:t>
            </w:r>
            <w:proofErr w:type="spellEnd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istrict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yoya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yoya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</w:t>
            </w: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beng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yoya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yoya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yoya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yoya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</w:t>
            </w: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waya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yoya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yoya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yoya</w:t>
            </w:r>
            <w:proofErr w:type="spellEnd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 tota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/9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/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/3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/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1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7D7135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tungamo</w:t>
            </w:r>
            <w:proofErr w:type="spellEnd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istrict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B70C9F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1/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C44345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C686A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/f2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 tota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/1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/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/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DE3A62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/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/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/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/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="000B39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AB5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/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/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/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7D7135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D713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akai distric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k/f1/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976F6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976F6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Rak/f1/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976F6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976F6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k/f1/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976F6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976F6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k/f1/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976F6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976F6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k/f1/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k/f1/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945460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976F6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0976F6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k/f1/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k/f1/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k/f1/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15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k/f1/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52A8B" w:rsidRPr="00B42A50" w:rsidTr="000B39C3">
        <w:trPr>
          <w:trHeight w:val="300"/>
        </w:trPr>
        <w:tc>
          <w:tcPr>
            <w:tcW w:w="1844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tota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/10</w:t>
            </w:r>
          </w:p>
        </w:tc>
        <w:tc>
          <w:tcPr>
            <w:tcW w:w="850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/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/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/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/6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/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AB5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AB5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/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AB5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452A8B" w:rsidRPr="00D5086B" w:rsidRDefault="00452A8B" w:rsidP="000B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508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/1</w:t>
            </w:r>
          </w:p>
        </w:tc>
      </w:tr>
    </w:tbl>
    <w:p w:rsidR="00E87CC9" w:rsidRPr="00917A96" w:rsidRDefault="00B84032">
      <w:pPr>
        <w:rPr>
          <w:lang w:val="en-US"/>
        </w:rPr>
      </w:pPr>
      <w:r w:rsidRPr="00917A96">
        <w:rPr>
          <w:lang w:val="en-US"/>
        </w:rPr>
        <w:t>-</w:t>
      </w:r>
      <w:proofErr w:type="gramStart"/>
      <w:r w:rsidRPr="00917A96">
        <w:rPr>
          <w:lang w:val="en-US"/>
        </w:rPr>
        <w:t>:</w:t>
      </w:r>
      <w:r w:rsidR="00A5096A" w:rsidRPr="00917A96">
        <w:rPr>
          <w:lang w:val="en-US"/>
        </w:rPr>
        <w:t>samples</w:t>
      </w:r>
      <w:proofErr w:type="gramEnd"/>
      <w:r w:rsidR="00A5096A" w:rsidRPr="00917A96">
        <w:rPr>
          <w:lang w:val="en-US"/>
        </w:rPr>
        <w:t xml:space="preserve"> </w:t>
      </w:r>
      <w:r w:rsidRPr="00917A96">
        <w:rPr>
          <w:lang w:val="en-US"/>
        </w:rPr>
        <w:t>negative on screening</w:t>
      </w:r>
      <w:r w:rsidR="00E1426A" w:rsidRPr="00917A96">
        <w:rPr>
          <w:lang w:val="en-US"/>
        </w:rPr>
        <w:t xml:space="preserve"> with SPBEs</w:t>
      </w:r>
      <w:r w:rsidR="0050499A" w:rsidRPr="00917A96">
        <w:rPr>
          <w:lang w:val="en-US"/>
        </w:rPr>
        <w:t>; *:</w:t>
      </w:r>
      <w:r w:rsidR="00A5096A" w:rsidRPr="00917A96">
        <w:rPr>
          <w:lang w:val="en-US"/>
        </w:rPr>
        <w:t xml:space="preserve">samples </w:t>
      </w:r>
      <w:r w:rsidR="0050499A" w:rsidRPr="00917A96">
        <w:rPr>
          <w:lang w:val="en-US"/>
        </w:rPr>
        <w:t xml:space="preserve">negative after titration in the respective SPBEs and </w:t>
      </w:r>
      <w:proofErr w:type="spellStart"/>
      <w:r w:rsidR="0050499A" w:rsidRPr="00917A96">
        <w:rPr>
          <w:lang w:val="en-US"/>
        </w:rPr>
        <w:t>nd</w:t>
      </w:r>
      <w:proofErr w:type="spellEnd"/>
      <w:r w:rsidR="0050499A" w:rsidRPr="00917A96">
        <w:rPr>
          <w:lang w:val="en-US"/>
        </w:rPr>
        <w:t>: samples not run in the respective VNTs due to insufficient sample volumes.</w:t>
      </w:r>
    </w:p>
    <w:sectPr w:rsidR="00E87CC9" w:rsidRPr="00917A96" w:rsidSect="00B840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B50" w:rsidRDefault="00F46B50" w:rsidP="00E648A5">
      <w:pPr>
        <w:spacing w:after="0" w:line="240" w:lineRule="auto"/>
      </w:pPr>
      <w:r>
        <w:separator/>
      </w:r>
    </w:p>
  </w:endnote>
  <w:endnote w:type="continuationSeparator" w:id="0">
    <w:p w:rsidR="00F46B50" w:rsidRDefault="00F46B50" w:rsidP="00E64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B50" w:rsidRDefault="00F46B50" w:rsidP="00E648A5">
      <w:pPr>
        <w:spacing w:after="0" w:line="240" w:lineRule="auto"/>
      </w:pPr>
      <w:r>
        <w:separator/>
      </w:r>
    </w:p>
  </w:footnote>
  <w:footnote w:type="continuationSeparator" w:id="0">
    <w:p w:rsidR="00F46B50" w:rsidRDefault="00F46B50" w:rsidP="00E648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456306"/>
    <w:multiLevelType w:val="hybridMultilevel"/>
    <w:tmpl w:val="3BB04162"/>
    <w:lvl w:ilvl="0" w:tplc="959ADEC2">
      <w:start w:val="4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B37"/>
    <w:rsid w:val="00081A7F"/>
    <w:rsid w:val="00087BA7"/>
    <w:rsid w:val="000976F6"/>
    <w:rsid w:val="000B1357"/>
    <w:rsid w:val="000B39C3"/>
    <w:rsid w:val="000C7832"/>
    <w:rsid w:val="000F5202"/>
    <w:rsid w:val="00140048"/>
    <w:rsid w:val="00162B37"/>
    <w:rsid w:val="001A3B22"/>
    <w:rsid w:val="001F50B6"/>
    <w:rsid w:val="002E1EF0"/>
    <w:rsid w:val="002F3F8B"/>
    <w:rsid w:val="00315B65"/>
    <w:rsid w:val="00350777"/>
    <w:rsid w:val="00410DFE"/>
    <w:rsid w:val="00450BF6"/>
    <w:rsid w:val="00452A8B"/>
    <w:rsid w:val="00477FCD"/>
    <w:rsid w:val="00485CA2"/>
    <w:rsid w:val="004C686A"/>
    <w:rsid w:val="004F0DD2"/>
    <w:rsid w:val="0050499A"/>
    <w:rsid w:val="00530BD0"/>
    <w:rsid w:val="005846AF"/>
    <w:rsid w:val="00584E91"/>
    <w:rsid w:val="00654634"/>
    <w:rsid w:val="007125AC"/>
    <w:rsid w:val="00793647"/>
    <w:rsid w:val="007D2A5D"/>
    <w:rsid w:val="007D64F8"/>
    <w:rsid w:val="007D7135"/>
    <w:rsid w:val="008B47EE"/>
    <w:rsid w:val="008E5E77"/>
    <w:rsid w:val="008F02A8"/>
    <w:rsid w:val="009068C2"/>
    <w:rsid w:val="00912A5F"/>
    <w:rsid w:val="00917A96"/>
    <w:rsid w:val="00945460"/>
    <w:rsid w:val="009F2ABC"/>
    <w:rsid w:val="00A42644"/>
    <w:rsid w:val="00A5096A"/>
    <w:rsid w:val="00A60E72"/>
    <w:rsid w:val="00AB5B1B"/>
    <w:rsid w:val="00B369C8"/>
    <w:rsid w:val="00B42A50"/>
    <w:rsid w:val="00B51293"/>
    <w:rsid w:val="00B70C9F"/>
    <w:rsid w:val="00B84032"/>
    <w:rsid w:val="00B9730C"/>
    <w:rsid w:val="00BF0E4D"/>
    <w:rsid w:val="00C3799E"/>
    <w:rsid w:val="00C44345"/>
    <w:rsid w:val="00CC735B"/>
    <w:rsid w:val="00D33E3E"/>
    <w:rsid w:val="00D5086B"/>
    <w:rsid w:val="00D540B7"/>
    <w:rsid w:val="00D82146"/>
    <w:rsid w:val="00D9175C"/>
    <w:rsid w:val="00DA5A54"/>
    <w:rsid w:val="00DB6968"/>
    <w:rsid w:val="00DE3A62"/>
    <w:rsid w:val="00DE5AF2"/>
    <w:rsid w:val="00E0306F"/>
    <w:rsid w:val="00E1426A"/>
    <w:rsid w:val="00E155D2"/>
    <w:rsid w:val="00E648A5"/>
    <w:rsid w:val="00E87CC9"/>
    <w:rsid w:val="00EE1C6A"/>
    <w:rsid w:val="00F068A8"/>
    <w:rsid w:val="00F232A5"/>
    <w:rsid w:val="00F45A8D"/>
    <w:rsid w:val="00F46B50"/>
    <w:rsid w:val="00F7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648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48A5"/>
  </w:style>
  <w:style w:type="paragraph" w:styleId="Footer">
    <w:name w:val="footer"/>
    <w:basedOn w:val="Normal"/>
    <w:link w:val="FooterChar"/>
    <w:uiPriority w:val="99"/>
    <w:semiHidden/>
    <w:unhideWhenUsed/>
    <w:rsid w:val="00E648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48A5"/>
  </w:style>
  <w:style w:type="paragraph" w:styleId="ListParagraph">
    <w:name w:val="List Paragraph"/>
    <w:basedOn w:val="Normal"/>
    <w:uiPriority w:val="34"/>
    <w:qFormat/>
    <w:rsid w:val="00315B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648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48A5"/>
  </w:style>
  <w:style w:type="paragraph" w:styleId="Footer">
    <w:name w:val="footer"/>
    <w:basedOn w:val="Normal"/>
    <w:link w:val="FooterChar"/>
    <w:uiPriority w:val="99"/>
    <w:semiHidden/>
    <w:unhideWhenUsed/>
    <w:rsid w:val="00E648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48A5"/>
  </w:style>
  <w:style w:type="paragraph" w:styleId="ListParagraph">
    <w:name w:val="List Paragraph"/>
    <w:basedOn w:val="Normal"/>
    <w:uiPriority w:val="34"/>
    <w:qFormat/>
    <w:rsid w:val="00315B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5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90C348E-5912-4CB9-85EF-C655E06E7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8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Namatovu</dc:creator>
  <cp:lastModifiedBy>Graham Belsham</cp:lastModifiedBy>
  <cp:revision>2</cp:revision>
  <dcterms:created xsi:type="dcterms:W3CDTF">2014-12-10T10:42:00Z</dcterms:created>
  <dcterms:modified xsi:type="dcterms:W3CDTF">2014-12-10T10:42:00Z</dcterms:modified>
</cp:coreProperties>
</file>